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DF112" w14:textId="77777777" w:rsidR="003A13DE" w:rsidRDefault="003A13DE" w:rsidP="003A13DE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18"/>
          <w:szCs w:val="18"/>
        </w:rPr>
      </w:pPr>
    </w:p>
    <w:p w14:paraId="11D5FD5C" w14:textId="77777777" w:rsidR="003A13DE" w:rsidRDefault="003A13DE" w:rsidP="003A13D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7525A1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</w:t>
      </w:r>
    </w:p>
    <w:p w14:paraId="59656047" w14:textId="77777777" w:rsidR="003A13DE" w:rsidRDefault="003A13DE" w:rsidP="003A13D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A1 </w:t>
      </w:r>
      <w:r>
        <w:rPr>
          <w:rFonts w:ascii="Times New Roman" w:hAnsi="Times New Roman" w:cs="Times New Roman"/>
          <w:sz w:val="24"/>
          <w:szCs w:val="24"/>
          <w:lang w:val="en-US"/>
        </w:rPr>
        <w:t>Descriptive statistics of variables at household level – Before the VFP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3440"/>
        <w:gridCol w:w="963"/>
        <w:gridCol w:w="797"/>
        <w:gridCol w:w="963"/>
        <w:gridCol w:w="797"/>
        <w:gridCol w:w="1120"/>
        <w:gridCol w:w="960"/>
      </w:tblGrid>
      <w:tr w:rsidR="003A13DE" w:rsidRPr="00EF31D5" w14:paraId="5F9019F2" w14:textId="77777777" w:rsidTr="00556072">
        <w:trPr>
          <w:trHeight w:val="288"/>
        </w:trPr>
        <w:tc>
          <w:tcPr>
            <w:tcW w:w="34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6F6E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6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92D9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rban</w:t>
            </w:r>
          </w:p>
        </w:tc>
        <w:tc>
          <w:tcPr>
            <w:tcW w:w="176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580A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ural</w:t>
            </w:r>
          </w:p>
        </w:tc>
        <w:tc>
          <w:tcPr>
            <w:tcW w:w="112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3CDE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ff.</w:t>
            </w:r>
          </w:p>
        </w:tc>
        <w:tc>
          <w:tcPr>
            <w:tcW w:w="960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85E432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</w:t>
            </w:r>
          </w:p>
        </w:tc>
      </w:tr>
      <w:tr w:rsidR="003A13DE" w:rsidRPr="00EF31D5" w14:paraId="2C2E6C3A" w14:textId="77777777" w:rsidTr="00556072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3334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92702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A5EC2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D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1E297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E717B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43F1E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3] - [1]</w:t>
            </w:r>
          </w:p>
        </w:tc>
        <w:tc>
          <w:tcPr>
            <w:tcW w:w="960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166506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3A13DE" w:rsidRPr="00EF31D5" w14:paraId="351F9D82" w14:textId="77777777" w:rsidTr="00556072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AA6C5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C81CD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1]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C4BB9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2]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1BF2A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3]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F889F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4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917DA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5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4C2BC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6]</w:t>
            </w:r>
          </w:p>
        </w:tc>
      </w:tr>
      <w:tr w:rsidR="003A13DE" w:rsidRPr="00EF31D5" w14:paraId="0262C330" w14:textId="77777777" w:rsidTr="00556072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5DB2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Poor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247E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E3C5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C8EB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BCBC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3835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6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4723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F31D5" w14:paraId="62782458" w14:textId="77777777" w:rsidTr="00556072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C821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Log (</w:t>
            </w:r>
            <w:proofErr w:type="spellStart"/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percapita</w:t>
            </w:r>
            <w:proofErr w:type="spellEnd"/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 xml:space="preserve"> consumption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5C9A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5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5CC8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4085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06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FC50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8CA3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43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218E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2]</w:t>
            </w:r>
          </w:p>
        </w:tc>
      </w:tr>
      <w:tr w:rsidR="003A13DE" w:rsidRPr="00EF31D5" w14:paraId="00D1C902" w14:textId="77777777" w:rsidTr="00556072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230E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Social protection beneficiary: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96D2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BBBF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76D7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D185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DD19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AC45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A13DE" w:rsidRPr="00EF31D5" w14:paraId="2D2A6A57" w14:textId="77777777" w:rsidTr="00556072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0176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Health progra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B407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63AB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87AA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57DB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30E6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0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8DD7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F31D5" w14:paraId="410E33E9" w14:textId="77777777" w:rsidTr="00556072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6166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Raskin</w:t>
            </w:r>
            <w:proofErr w:type="spellEnd"/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/BPNT progra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5F12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4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0749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7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5BE0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8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90D8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7A99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39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080A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F31D5" w14:paraId="21BAA041" w14:textId="77777777" w:rsidTr="00556072">
        <w:trPr>
          <w:trHeight w:val="276"/>
        </w:trPr>
        <w:tc>
          <w:tcPr>
            <w:tcW w:w="4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4809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The Highest diploma obtained by head: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6BAB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5644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2BB3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1FF6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E11C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A13DE" w:rsidRPr="00EF31D5" w14:paraId="37C0654B" w14:textId="77777777" w:rsidTr="00556072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901E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Elementary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92B5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125B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F66A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4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13AE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C585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217C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F31D5" w14:paraId="538370EA" w14:textId="77777777" w:rsidTr="00556072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CBFB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Junior high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3EF1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669D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6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5E50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15A1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90FC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4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0908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F31D5" w14:paraId="2C5D045A" w14:textId="77777777" w:rsidTr="00556072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A842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Senior high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D15B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60C2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6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BE01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09CD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C45B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85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AA74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F31D5" w14:paraId="12ED9419" w14:textId="77777777" w:rsidTr="00556072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ACDE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University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6EA7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EABE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27FB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A16D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92E2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95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E276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F31D5" w14:paraId="43F0C5AE" w14:textId="77777777" w:rsidTr="00556072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44A5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Whether head work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4550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4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B998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EA83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8BD1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9DCE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A93F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F31D5" w14:paraId="3CAB3B2A" w14:textId="77777777" w:rsidTr="00556072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7E5A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Economic sector of the head: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09E0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C5A6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1AAA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CFCA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3EAA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E822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A13DE" w:rsidRPr="00EF31D5" w14:paraId="759A205A" w14:textId="77777777" w:rsidTr="00556072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99CB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Agricultur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CAEC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B932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4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777F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9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3626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490A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59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DA93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F31D5" w14:paraId="4F705F30" w14:textId="77777777" w:rsidTr="00556072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0CB7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Mining &amp; Quarryin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913C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92F2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3A2F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08F9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0182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DC41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F31D5" w14:paraId="026BBA1A" w14:textId="77777777" w:rsidTr="00556072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8968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Processing Industry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33E0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CABA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8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1DCF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58AD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D3D1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4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D336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F31D5" w14:paraId="3DFCE86A" w14:textId="77777777" w:rsidTr="00556072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381B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Electricity &amp; ga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5AA6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6001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EE10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C4A4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7F7A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4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3220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F31D5" w14:paraId="734B90F0" w14:textId="77777777" w:rsidTr="00556072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0ED7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Construction/buildin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09E6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9471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8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B5B9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7204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EE4D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3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DA8F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F31D5" w14:paraId="5CF97AD4" w14:textId="77777777" w:rsidTr="00556072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4418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Trading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1EC3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1B12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8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61AD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DF0B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A7D9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0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1D9A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F31D5" w14:paraId="29A189EB" w14:textId="77777777" w:rsidTr="00556072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07B5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Hotel &amp; Restauran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8BC9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807A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95B8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A609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7A37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6CBD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F31D5" w14:paraId="1311D6C2" w14:textId="77777777" w:rsidTr="00556072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CE7E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IC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949C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0089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6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55C5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43C8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01A3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46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839D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F31D5" w14:paraId="5F399465" w14:textId="77777777" w:rsidTr="00556072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9736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Finance &amp; insuranc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B813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995A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F3A0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2A7A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4CA2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0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B32D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F31D5" w14:paraId="6309FE98" w14:textId="77777777" w:rsidTr="00556072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D8BC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Educational service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694E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BA57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6FC0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F1E9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7DB2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4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C77F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F31D5" w14:paraId="14EFD93E" w14:textId="77777777" w:rsidTr="00556072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0B8C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Health service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A3AB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BE99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C794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43FF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4F32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6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2EE4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F31D5" w14:paraId="29606323" w14:textId="77777777" w:rsidTr="00556072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CF07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Public service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1F87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4BAC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7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BFDA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FB23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721C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08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9AE0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F31D5" w14:paraId="5815B60B" w14:textId="77777777" w:rsidTr="00556072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EE6F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Other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056C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C5B1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FFC1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4A89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1ED2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6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28D9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F31D5" w14:paraId="1754044A" w14:textId="77777777" w:rsidTr="00556072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9A16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Household siz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32E2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6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C95C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3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D6A4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7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341B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EA8A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9E34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5]</w:t>
            </w:r>
          </w:p>
        </w:tc>
      </w:tr>
      <w:tr w:rsidR="003A13DE" w:rsidRPr="00EF31D5" w14:paraId="3AA9F61F" w14:textId="77777777" w:rsidTr="00556072">
        <w:trPr>
          <w:trHeight w:val="276"/>
        </w:trPr>
        <w:tc>
          <w:tcPr>
            <w:tcW w:w="4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44BB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Percentage of the household working in: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761A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97D0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F4A1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BE40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572B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A13DE" w:rsidRPr="00EF31D5" w14:paraId="7A35E061" w14:textId="77777777" w:rsidTr="00556072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D383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Agriculture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10AC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6648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C327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97B2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4A0D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6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AAC05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F31D5" w14:paraId="6FB64369" w14:textId="77777777" w:rsidTr="00556072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DBA7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Industry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8921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B3BF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6A6C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8860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AE3A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28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E1E1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F31D5" w14:paraId="0C760FC9" w14:textId="77777777" w:rsidTr="00556072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08B5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Service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E171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4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9626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8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1170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C32B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F50D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98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E8E9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F31D5" w14:paraId="6D3124B7" w14:textId="77777777" w:rsidTr="00556072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3D08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Other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196B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22F1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682B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13C4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E706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3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9A16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F31D5" w14:paraId="6EAA3EC9" w14:textId="77777777" w:rsidTr="00556072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81CF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Dependency ratio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A974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BD61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FDD8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1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30582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355B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9189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2]</w:t>
            </w:r>
          </w:p>
        </w:tc>
      </w:tr>
      <w:tr w:rsidR="003A13DE" w:rsidRPr="00EF31D5" w14:paraId="3E16DE8A" w14:textId="77777777" w:rsidTr="00556072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9557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 xml:space="preserve"># </w:t>
            </w:r>
            <w:proofErr w:type="gramStart"/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of</w:t>
            </w:r>
            <w:proofErr w:type="gramEnd"/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 xml:space="preserve"> member age below 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E8DF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8AAD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6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FC9E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5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1736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35FA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9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9CF8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2]</w:t>
            </w:r>
          </w:p>
        </w:tc>
      </w:tr>
      <w:tr w:rsidR="003A13DE" w:rsidRPr="00EF31D5" w14:paraId="2B7D1F34" w14:textId="77777777" w:rsidTr="00556072">
        <w:trPr>
          <w:trHeight w:val="276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2522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 xml:space="preserve"># </w:t>
            </w:r>
            <w:proofErr w:type="gramStart"/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of</w:t>
            </w:r>
            <w:proofErr w:type="gramEnd"/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 xml:space="preserve"> member age 5-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4A64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AB47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8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B189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C098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4961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6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1F6FC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2]</w:t>
            </w:r>
          </w:p>
        </w:tc>
      </w:tr>
      <w:tr w:rsidR="003A13DE" w:rsidRPr="00EF31D5" w14:paraId="49C21EF2" w14:textId="77777777" w:rsidTr="00556072">
        <w:trPr>
          <w:trHeight w:val="288"/>
        </w:trPr>
        <w:tc>
          <w:tcPr>
            <w:tcW w:w="34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2D8D1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Number of household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4BC58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244183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A3D88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32599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761C6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EBAD5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</w:tbl>
    <w:p w14:paraId="372A1224" w14:textId="77777777" w:rsidR="003A13DE" w:rsidRDefault="003A13DE" w:rsidP="003A13D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06BBF4" w14:textId="77777777" w:rsidR="003A13DE" w:rsidRDefault="003A13DE" w:rsidP="003A13D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165676A" w14:textId="77777777" w:rsidR="003A13DE" w:rsidRDefault="003A13DE" w:rsidP="003A13D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A2 </w:t>
      </w:r>
      <w:r>
        <w:rPr>
          <w:rFonts w:ascii="Times New Roman" w:hAnsi="Times New Roman" w:cs="Times New Roman"/>
          <w:sz w:val="24"/>
          <w:szCs w:val="24"/>
          <w:lang w:val="en-US"/>
        </w:rPr>
        <w:t>Descriptive statistics of key and control variables at household level – After the VFP</w:t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3200"/>
        <w:gridCol w:w="1007"/>
        <w:gridCol w:w="833"/>
        <w:gridCol w:w="1007"/>
        <w:gridCol w:w="833"/>
        <w:gridCol w:w="1160"/>
        <w:gridCol w:w="960"/>
      </w:tblGrid>
      <w:tr w:rsidR="003A13DE" w:rsidRPr="00EF31D5" w14:paraId="61F425C4" w14:textId="77777777" w:rsidTr="00556072">
        <w:trPr>
          <w:trHeight w:val="288"/>
        </w:trPr>
        <w:tc>
          <w:tcPr>
            <w:tcW w:w="32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3D4D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84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8D1C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rban</w:t>
            </w:r>
          </w:p>
        </w:tc>
        <w:tc>
          <w:tcPr>
            <w:tcW w:w="184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58B8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ural</w:t>
            </w:r>
          </w:p>
        </w:tc>
        <w:tc>
          <w:tcPr>
            <w:tcW w:w="116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53E6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ff.</w:t>
            </w:r>
          </w:p>
        </w:tc>
        <w:tc>
          <w:tcPr>
            <w:tcW w:w="960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D27C36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</w:t>
            </w:r>
          </w:p>
        </w:tc>
      </w:tr>
      <w:tr w:rsidR="003A13DE" w:rsidRPr="00EF31D5" w14:paraId="2D4F7F2A" w14:textId="77777777" w:rsidTr="00556072">
        <w:trPr>
          <w:trHeight w:val="276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BDAC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E57CA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A8DDE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D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13AF1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EF95A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0EEAD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3] - [1]</w:t>
            </w:r>
          </w:p>
        </w:tc>
        <w:tc>
          <w:tcPr>
            <w:tcW w:w="960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B13BC9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3A13DE" w:rsidRPr="00EF31D5" w14:paraId="44F3E0E9" w14:textId="77777777" w:rsidTr="00556072">
        <w:trPr>
          <w:trHeight w:val="276"/>
        </w:trPr>
        <w:tc>
          <w:tcPr>
            <w:tcW w:w="3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E2C5F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9289B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1]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791F5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2]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74111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3]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7F395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4]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85CC4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5]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BA989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6]</w:t>
            </w:r>
          </w:p>
        </w:tc>
      </w:tr>
      <w:tr w:rsidR="003A13DE" w:rsidRPr="00EF31D5" w14:paraId="68A8B96A" w14:textId="77777777" w:rsidTr="00556072">
        <w:trPr>
          <w:trHeight w:val="276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1319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Poo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98B8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C79A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4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22FB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CE54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2982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3485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F31D5" w14:paraId="1007DA0C" w14:textId="77777777" w:rsidTr="00556072">
        <w:trPr>
          <w:trHeight w:val="276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1550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Log (</w:t>
            </w:r>
            <w:proofErr w:type="spellStart"/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percapita</w:t>
            </w:r>
            <w:proofErr w:type="spellEnd"/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 xml:space="preserve"> consumption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76EE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92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4C46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9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DBAB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57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0F7A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ABC9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58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3083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2]</w:t>
            </w:r>
          </w:p>
        </w:tc>
      </w:tr>
      <w:tr w:rsidR="003A13DE" w:rsidRPr="00EF31D5" w14:paraId="48B86382" w14:textId="77777777" w:rsidTr="00556072">
        <w:trPr>
          <w:trHeight w:val="276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CAA4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Social protection beneficiary: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A59C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15B6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97E5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0F8C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4228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B944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A13DE" w:rsidRPr="00EF31D5" w14:paraId="05198EBA" w14:textId="77777777" w:rsidTr="00556072">
        <w:trPr>
          <w:trHeight w:val="276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4B2A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Health program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7B66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DC89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9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3D80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2726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B9DD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440D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F31D5" w14:paraId="04A4C337" w14:textId="77777777" w:rsidTr="00556072">
        <w:trPr>
          <w:trHeight w:val="276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2D8B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Raskin</w:t>
            </w:r>
            <w:proofErr w:type="spellEnd"/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/BPNT program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FB45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74BD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8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3500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8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1FA3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8A81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4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4BFB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F31D5" w14:paraId="2365D85E" w14:textId="77777777" w:rsidTr="00556072">
        <w:trPr>
          <w:trHeight w:val="276"/>
        </w:trPr>
        <w:tc>
          <w:tcPr>
            <w:tcW w:w="4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BF17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The Highest diploma obtained by head: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B257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9D68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648B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E018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CA03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A13DE" w:rsidRPr="00EF31D5" w14:paraId="4000FE4E" w14:textId="77777777" w:rsidTr="00556072">
        <w:trPr>
          <w:trHeight w:val="276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4A9E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Elementar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5948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D660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1C0E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369B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92E7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8367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F31D5" w14:paraId="1E9D41AF" w14:textId="77777777" w:rsidTr="00556072">
        <w:trPr>
          <w:trHeight w:val="276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C1CB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Junior high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38DA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CE33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6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590C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13B3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9B10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5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70E8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F31D5" w14:paraId="066D0BA2" w14:textId="77777777" w:rsidTr="00556072">
        <w:trPr>
          <w:trHeight w:val="276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A268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Senior high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1C5D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F88D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6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E7C1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A93C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3FA1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58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05B7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F31D5" w14:paraId="11C94A30" w14:textId="77777777" w:rsidTr="00556072">
        <w:trPr>
          <w:trHeight w:val="276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0AA3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Universit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DF50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E092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1914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FE83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D74E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89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C4F3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F31D5" w14:paraId="29145D39" w14:textId="77777777" w:rsidTr="00556072">
        <w:trPr>
          <w:trHeight w:val="276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D7D8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Whether head work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7374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3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F7E5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6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BBFF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1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BFB22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047F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5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3802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F31D5" w14:paraId="44A64195" w14:textId="77777777" w:rsidTr="00556072">
        <w:trPr>
          <w:trHeight w:val="276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2BE7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Economic sector of the head: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E860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9234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9AE0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4FE0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2FAC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B786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A13DE" w:rsidRPr="00EF31D5" w14:paraId="148DE6D4" w14:textId="77777777" w:rsidTr="00556072">
        <w:trPr>
          <w:trHeight w:val="276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C9EB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Agricultur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1F93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3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3721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8F9B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3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0400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53E9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95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D84E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F31D5" w14:paraId="25617685" w14:textId="77777777" w:rsidTr="00556072">
        <w:trPr>
          <w:trHeight w:val="276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193A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Mining &amp; Quarryi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811E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1478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9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1EC1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9FD0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D644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48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B12B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F31D5" w14:paraId="77B29437" w14:textId="77777777" w:rsidTr="00556072">
        <w:trPr>
          <w:trHeight w:val="276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9320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Processing Industr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FF0E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7A0E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26E2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5DA2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C5CE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39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1AEB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F31D5" w14:paraId="113F5DA6" w14:textId="77777777" w:rsidTr="00556072">
        <w:trPr>
          <w:trHeight w:val="276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02EF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Electricity &amp; ga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5587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F98E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8A71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B9F6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F2F3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3349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F31D5" w14:paraId="3C01C621" w14:textId="77777777" w:rsidTr="00556072">
        <w:trPr>
          <w:trHeight w:val="276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72E2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Construction/buildi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302D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13A7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B752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B3D5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D390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4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0557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F31D5" w14:paraId="1DEFA43A" w14:textId="77777777" w:rsidTr="00556072">
        <w:trPr>
          <w:trHeight w:val="276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AC91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Tradi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0294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C1AD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08D9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688B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4BB3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2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FC80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F31D5" w14:paraId="2F0DC448" w14:textId="77777777" w:rsidTr="00556072">
        <w:trPr>
          <w:trHeight w:val="276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03DD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Hotel &amp; Restauran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F100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844A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C4F4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95B6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557D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45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653F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F31D5" w14:paraId="60811B2B" w14:textId="77777777" w:rsidTr="00556072">
        <w:trPr>
          <w:trHeight w:val="276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BFF2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IC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7853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DC5F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08A5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7D81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965B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63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E864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F31D5" w14:paraId="776E6DC1" w14:textId="77777777" w:rsidTr="00556072">
        <w:trPr>
          <w:trHeight w:val="276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2E77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Finance &amp; insuranc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7003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E254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960B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02A2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C423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1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50E6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F31D5" w14:paraId="72B530D1" w14:textId="77777777" w:rsidTr="00556072">
        <w:trPr>
          <w:trHeight w:val="276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7C06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Educational service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D635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9BE7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AEEF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BB47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4BF6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5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0CEA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F31D5" w14:paraId="76E0D289" w14:textId="77777777" w:rsidTr="00556072">
        <w:trPr>
          <w:trHeight w:val="276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AA87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Health service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C666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0A39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1E60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117B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75E7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3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C6B5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F31D5" w14:paraId="1DD92DFC" w14:textId="77777777" w:rsidTr="00556072">
        <w:trPr>
          <w:trHeight w:val="276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C83C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Public service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6003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5876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6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8CFE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DC38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120E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41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8865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F31D5" w14:paraId="43B04123" w14:textId="77777777" w:rsidTr="00556072">
        <w:trPr>
          <w:trHeight w:val="276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E53B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Other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C340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5EA5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A51A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A306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E915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23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A48A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F31D5" w14:paraId="654AC68F" w14:textId="77777777" w:rsidTr="00556072">
        <w:trPr>
          <w:trHeight w:val="276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B10F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Household siz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6204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7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1DED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EB35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2F7C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7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A328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3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F9B8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4]</w:t>
            </w:r>
          </w:p>
        </w:tc>
      </w:tr>
      <w:tr w:rsidR="003A13DE" w:rsidRPr="00EF31D5" w14:paraId="32037B3C" w14:textId="77777777" w:rsidTr="00556072">
        <w:trPr>
          <w:trHeight w:val="276"/>
        </w:trPr>
        <w:tc>
          <w:tcPr>
            <w:tcW w:w="4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3711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Percentage of the household working in: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35DC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F29E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777F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F112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0047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A13DE" w:rsidRPr="00EF31D5" w14:paraId="13F2BDC8" w14:textId="77777777" w:rsidTr="00556072">
        <w:trPr>
          <w:trHeight w:val="276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85A9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Agricultur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8E91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3947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2226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4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DEFA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E81F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26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DC27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F31D5" w14:paraId="120D41BF" w14:textId="77777777" w:rsidTr="00556072">
        <w:trPr>
          <w:trHeight w:val="276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4D90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Industr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7816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B79E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3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D0C8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8530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5815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74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E8B6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F31D5" w14:paraId="6CE2706C" w14:textId="77777777" w:rsidTr="00556072">
        <w:trPr>
          <w:trHeight w:val="276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F5A3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Service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2481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201F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6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30C0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EBB3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0379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09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23CE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F31D5" w14:paraId="24F72088" w14:textId="77777777" w:rsidTr="00556072">
        <w:trPr>
          <w:trHeight w:val="276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D03A" w14:textId="77777777" w:rsidR="003A13DE" w:rsidRPr="00EF31D5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Othe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179E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B402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7FA0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183C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79FA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4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7743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F31D5" w14:paraId="4F4A58B7" w14:textId="77777777" w:rsidTr="00556072">
        <w:trPr>
          <w:trHeight w:val="276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B70E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Dependency ratio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7006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6B26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69E4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6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4EE9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F685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8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16CB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2]</w:t>
            </w:r>
          </w:p>
        </w:tc>
      </w:tr>
      <w:tr w:rsidR="003A13DE" w:rsidRPr="00EF31D5" w14:paraId="3CA73BBB" w14:textId="77777777" w:rsidTr="00556072">
        <w:trPr>
          <w:trHeight w:val="276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3EB1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 xml:space="preserve"># </w:t>
            </w:r>
            <w:proofErr w:type="gramStart"/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of</w:t>
            </w:r>
            <w:proofErr w:type="gramEnd"/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 xml:space="preserve"> member age below 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00D1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16C9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5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F416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CC62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7DA6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5665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F31D5" w14:paraId="4C15F3B4" w14:textId="77777777" w:rsidTr="00556072">
        <w:trPr>
          <w:trHeight w:val="276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4302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 xml:space="preserve"># </w:t>
            </w:r>
            <w:proofErr w:type="gramStart"/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of</w:t>
            </w:r>
            <w:proofErr w:type="gramEnd"/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 xml:space="preserve"> member age 5-1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87E8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5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A392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2581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4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9D4F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9233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2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98B4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2]</w:t>
            </w:r>
          </w:p>
        </w:tc>
      </w:tr>
      <w:tr w:rsidR="003A13DE" w:rsidRPr="00EF31D5" w14:paraId="0485DEBA" w14:textId="77777777" w:rsidTr="00556072">
        <w:trPr>
          <w:trHeight w:val="288"/>
        </w:trPr>
        <w:tc>
          <w:tcPr>
            <w:tcW w:w="32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310B8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Number of households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50B88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258385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82C17" w14:textId="77777777" w:rsidR="003A13DE" w:rsidRPr="00EF31D5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35456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01882" w14:textId="77777777" w:rsidR="003A13DE" w:rsidRPr="00EF31D5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8DA27" w14:textId="77777777" w:rsidR="003A13DE" w:rsidRPr="00EF31D5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F31D5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</w:tbl>
    <w:p w14:paraId="1EBE4B8E" w14:textId="77777777" w:rsidR="003A13DE" w:rsidRDefault="003A13DE" w:rsidP="003A13D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655317" w14:textId="77777777" w:rsidR="003A13DE" w:rsidRPr="007525A1" w:rsidRDefault="003A13DE" w:rsidP="003A13D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315E4B" w14:textId="77777777" w:rsidR="003A13DE" w:rsidRDefault="003A13DE" w:rsidP="003A13DE">
      <w:pPr>
        <w:rPr>
          <w:lang w:val="en-US"/>
        </w:rPr>
      </w:pPr>
      <w:r>
        <w:rPr>
          <w:lang w:val="en-US"/>
        </w:rPr>
        <w:br w:type="page"/>
      </w:r>
    </w:p>
    <w:p w14:paraId="4FFB1AEB" w14:textId="77777777" w:rsidR="003A13DE" w:rsidRDefault="003A13DE" w:rsidP="003A13D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A3 </w:t>
      </w:r>
      <w:r>
        <w:rPr>
          <w:rFonts w:ascii="Times New Roman" w:hAnsi="Times New Roman" w:cs="Times New Roman"/>
          <w:sz w:val="24"/>
          <w:szCs w:val="24"/>
          <w:lang w:val="en-US"/>
        </w:rPr>
        <w:t>Descriptive statistics of key and control variables of individual level analysis – Before the VFP</w:t>
      </w:r>
    </w:p>
    <w:tbl>
      <w:tblPr>
        <w:tblW w:w="9616" w:type="dxa"/>
        <w:tblLook w:val="04A0" w:firstRow="1" w:lastRow="0" w:firstColumn="1" w:lastColumn="0" w:noHBand="0" w:noVBand="1"/>
      </w:tblPr>
      <w:tblGrid>
        <w:gridCol w:w="3234"/>
        <w:gridCol w:w="1049"/>
        <w:gridCol w:w="1049"/>
        <w:gridCol w:w="1049"/>
        <w:gridCol w:w="1049"/>
        <w:gridCol w:w="1137"/>
        <w:gridCol w:w="1049"/>
      </w:tblGrid>
      <w:tr w:rsidR="003A13DE" w:rsidRPr="00EB57F4" w14:paraId="27C1E93E" w14:textId="77777777" w:rsidTr="00556072">
        <w:trPr>
          <w:trHeight w:val="253"/>
        </w:trPr>
        <w:tc>
          <w:tcPr>
            <w:tcW w:w="323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81A2" w14:textId="77777777" w:rsidR="003A13DE" w:rsidRPr="00EB57F4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098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2302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rban</w:t>
            </w:r>
          </w:p>
        </w:tc>
        <w:tc>
          <w:tcPr>
            <w:tcW w:w="2098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C0A5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ural</w:t>
            </w:r>
          </w:p>
        </w:tc>
        <w:tc>
          <w:tcPr>
            <w:tcW w:w="113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4744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ff.</w:t>
            </w:r>
          </w:p>
        </w:tc>
        <w:tc>
          <w:tcPr>
            <w:tcW w:w="1049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E2E6EC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</w:t>
            </w:r>
          </w:p>
        </w:tc>
      </w:tr>
      <w:tr w:rsidR="003A13DE" w:rsidRPr="00EB57F4" w14:paraId="0922D9F0" w14:textId="77777777" w:rsidTr="00556072">
        <w:trPr>
          <w:trHeight w:val="243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AC97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2F81E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579E1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D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184A2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9F0CD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D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7B9EB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3] - [1]</w:t>
            </w:r>
          </w:p>
        </w:tc>
        <w:tc>
          <w:tcPr>
            <w:tcW w:w="1049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D45738" w14:textId="77777777" w:rsidR="003A13DE" w:rsidRPr="00EB57F4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3A13DE" w:rsidRPr="00EB57F4" w14:paraId="1609402F" w14:textId="77777777" w:rsidTr="00556072">
        <w:trPr>
          <w:trHeight w:val="243"/>
        </w:trPr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F7075" w14:textId="77777777" w:rsidR="003A13DE" w:rsidRPr="00EB57F4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9E8B0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1]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0538C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2]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1F0C4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3]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E34F3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4]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21E95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5]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C280E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6]</w:t>
            </w:r>
          </w:p>
        </w:tc>
      </w:tr>
      <w:tr w:rsidR="003A13DE" w:rsidRPr="00EB57F4" w14:paraId="1499E27C" w14:textId="77777777" w:rsidTr="00556072">
        <w:trPr>
          <w:trHeight w:val="243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0D29" w14:textId="77777777" w:rsidR="003A13DE" w:rsidRPr="00EB57F4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>Log (working hours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CB2D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8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6786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4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41EA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47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9DBB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6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D2BF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14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ABA0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B57F4" w14:paraId="465E9507" w14:textId="77777777" w:rsidTr="00556072">
        <w:trPr>
          <w:trHeight w:val="243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5BDA" w14:textId="77777777" w:rsidR="003A13DE" w:rsidRPr="00EB57F4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>Log (female working hours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ABDC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59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05E5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9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D61E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33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1206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0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217B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65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5975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2]</w:t>
            </w:r>
          </w:p>
        </w:tc>
      </w:tr>
      <w:tr w:rsidR="003A13DE" w:rsidRPr="00EB57F4" w14:paraId="69B33EDD" w14:textId="77777777" w:rsidTr="00556072">
        <w:trPr>
          <w:trHeight w:val="243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F7DF" w14:textId="77777777" w:rsidR="003A13DE" w:rsidRPr="00EB57F4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>Ag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070B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8.77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1375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.99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168B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.4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9E54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.36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A919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44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00D8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26]</w:t>
            </w:r>
          </w:p>
        </w:tc>
      </w:tr>
      <w:tr w:rsidR="003A13DE" w:rsidRPr="00EB57F4" w14:paraId="7D0617BF" w14:textId="77777777" w:rsidTr="00556072">
        <w:trPr>
          <w:trHeight w:val="243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8518" w14:textId="77777777" w:rsidR="003A13DE" w:rsidRPr="00EB57F4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>Gender: mal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B745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9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ABD5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D516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9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6423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86EF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6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27CF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B57F4" w14:paraId="12C01C85" w14:textId="77777777" w:rsidTr="00556072">
        <w:trPr>
          <w:trHeight w:val="243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FBA3" w14:textId="77777777" w:rsidR="003A13DE" w:rsidRPr="00EB57F4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>Marrital</w:t>
            </w:r>
            <w:proofErr w:type="spellEnd"/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 xml:space="preserve"> statu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82CA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4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72DA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7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C53A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9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061C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5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10F3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0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34A3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B57F4" w14:paraId="4DF6D0A7" w14:textId="77777777" w:rsidTr="00556072">
        <w:trPr>
          <w:trHeight w:val="243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E2D8" w14:textId="77777777" w:rsidR="003A13DE" w:rsidRPr="00EB57F4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>The Highest diploma: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7214" w14:textId="77777777" w:rsidR="003A13DE" w:rsidRPr="00EB57F4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3B9C" w14:textId="77777777" w:rsidR="003A13DE" w:rsidRPr="00EB57F4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C169" w14:textId="77777777" w:rsidR="003A13DE" w:rsidRPr="00EB57F4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CF28" w14:textId="77777777" w:rsidR="003A13DE" w:rsidRPr="00EB57F4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0EAA" w14:textId="77777777" w:rsidR="003A13DE" w:rsidRPr="00EB57F4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877D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A13DE" w:rsidRPr="00EB57F4" w14:paraId="49171AFF" w14:textId="77777777" w:rsidTr="00556072">
        <w:trPr>
          <w:trHeight w:val="243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7575" w14:textId="77777777" w:rsidR="003A13DE" w:rsidRPr="00EB57F4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>Elementar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B45D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29BA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AB85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2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FD30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7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D52E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1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2F23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B57F4" w14:paraId="2ECF014D" w14:textId="77777777" w:rsidTr="00556072">
        <w:trPr>
          <w:trHeight w:val="243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74D7" w14:textId="77777777" w:rsidR="003A13DE" w:rsidRPr="00EB57F4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>Junior high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2B87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C891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0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1314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CD25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9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C70E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6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29EC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B57F4" w14:paraId="366C0677" w14:textId="77777777" w:rsidTr="00556072">
        <w:trPr>
          <w:trHeight w:val="243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B426" w14:textId="77777777" w:rsidR="003A13DE" w:rsidRPr="00EB57F4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>Senior high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F317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2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98AA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6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8D65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3B27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6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0A62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75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0275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B57F4" w14:paraId="40E33FD2" w14:textId="77777777" w:rsidTr="00556072">
        <w:trPr>
          <w:trHeight w:val="243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E1CA" w14:textId="77777777" w:rsidR="003A13DE" w:rsidRPr="00EB57F4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>Universit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E50F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791E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2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59B9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08A4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4DED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82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487A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B57F4" w14:paraId="24087050" w14:textId="77777777" w:rsidTr="00556072">
        <w:trPr>
          <w:trHeight w:val="243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2A69" w14:textId="77777777" w:rsidR="003A13DE" w:rsidRPr="00EB57F4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>Economic sector: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F727" w14:textId="77777777" w:rsidR="003A13DE" w:rsidRPr="00EB57F4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7A6B" w14:textId="77777777" w:rsidR="003A13DE" w:rsidRPr="00EB57F4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4040" w14:textId="77777777" w:rsidR="003A13DE" w:rsidRPr="00EB57F4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A7F3" w14:textId="77777777" w:rsidR="003A13DE" w:rsidRPr="00EB57F4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E0CF" w14:textId="77777777" w:rsidR="003A13DE" w:rsidRPr="00EB57F4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1C45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A13DE" w:rsidRPr="00EB57F4" w14:paraId="4587B985" w14:textId="77777777" w:rsidTr="00556072">
        <w:trPr>
          <w:trHeight w:val="243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809B" w14:textId="77777777" w:rsidR="003A13DE" w:rsidRPr="00EB57F4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>Agricultur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A874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4494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C4D1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4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8B14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9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2933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62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6670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B57F4" w14:paraId="25F7DA74" w14:textId="77777777" w:rsidTr="00556072">
        <w:trPr>
          <w:trHeight w:val="243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ED46" w14:textId="77777777" w:rsidR="003A13DE" w:rsidRPr="00EB57F4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>Mining &amp; Quarryin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549F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2877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1967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326D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52CE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8ACD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B57F4" w14:paraId="1F7B91D5" w14:textId="77777777" w:rsidTr="00556072">
        <w:trPr>
          <w:trHeight w:val="243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50E9" w14:textId="77777777" w:rsidR="003A13DE" w:rsidRPr="00EB57F4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>Processing Industr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BA08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B860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6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EAD5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AA72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B2AD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37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79D5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B57F4" w14:paraId="59DA4C9D" w14:textId="77777777" w:rsidTr="00556072">
        <w:trPr>
          <w:trHeight w:val="243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6DB8" w14:textId="77777777" w:rsidR="003A13DE" w:rsidRPr="00EB57F4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>Electricity &amp; ga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27C7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C167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6A87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9C47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2477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2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A673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B57F4" w14:paraId="2EAE2086" w14:textId="77777777" w:rsidTr="00556072">
        <w:trPr>
          <w:trHeight w:val="243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0947" w14:textId="77777777" w:rsidR="003A13DE" w:rsidRPr="00EB57F4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>Construction/buildin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A9AE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5D96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3A7A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453F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3D27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5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F502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B57F4" w14:paraId="45BACA93" w14:textId="77777777" w:rsidTr="00556072">
        <w:trPr>
          <w:trHeight w:val="243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8381" w14:textId="77777777" w:rsidR="003A13DE" w:rsidRPr="00EB57F4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>Tradin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C8FF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D660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6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DE8B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40C8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6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062C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86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8915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B57F4" w14:paraId="62633798" w14:textId="77777777" w:rsidTr="00556072">
        <w:trPr>
          <w:trHeight w:val="243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5513" w14:textId="77777777" w:rsidR="003A13DE" w:rsidRPr="00EB57F4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>Hotel &amp; Restauran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946B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9087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8C13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604A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B0E1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6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71D8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B57F4" w14:paraId="5002BE1B" w14:textId="77777777" w:rsidTr="00556072">
        <w:trPr>
          <w:trHeight w:val="243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B10A" w14:textId="77777777" w:rsidR="003A13DE" w:rsidRPr="00EB57F4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>IC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98E9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F909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B8AB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4F43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A0B1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22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A0F6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B57F4" w14:paraId="0045357E" w14:textId="77777777" w:rsidTr="00556072">
        <w:trPr>
          <w:trHeight w:val="243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E941" w14:textId="77777777" w:rsidR="003A13DE" w:rsidRPr="00EB57F4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>Finance &amp; insuranc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151E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E3B6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7F5A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8F6B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A8AE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9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E685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B57F4" w14:paraId="03C19C31" w14:textId="77777777" w:rsidTr="00556072">
        <w:trPr>
          <w:trHeight w:val="243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C696" w14:textId="77777777" w:rsidR="003A13DE" w:rsidRPr="00EB57F4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>Educational service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61F3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A070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B797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D999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8FD5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3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C2A1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B57F4" w14:paraId="0E2D06A0" w14:textId="77777777" w:rsidTr="00556072">
        <w:trPr>
          <w:trHeight w:val="243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C776" w14:textId="77777777" w:rsidR="003A13DE" w:rsidRPr="00EB57F4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>Health service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D488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3701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F3C8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385E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53987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7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BF8A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B57F4" w14:paraId="44D1644F" w14:textId="77777777" w:rsidTr="00556072">
        <w:trPr>
          <w:trHeight w:val="243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D468" w14:textId="77777777" w:rsidR="003A13DE" w:rsidRPr="00EB57F4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>Public service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8108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F56F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81E3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9DC9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E3F5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79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3A31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B57F4" w14:paraId="5E4A253B" w14:textId="77777777" w:rsidTr="00556072">
        <w:trPr>
          <w:trHeight w:val="243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03F1" w14:textId="77777777" w:rsidR="003A13DE" w:rsidRPr="00EB57F4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>Other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F4D7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B01A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A0AC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CE69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6996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4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785B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B57F4" w14:paraId="646555EC" w14:textId="77777777" w:rsidTr="00556072">
        <w:trPr>
          <w:trHeight w:val="243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311B" w14:textId="77777777" w:rsidR="003A13DE" w:rsidRPr="00EB57F4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>Head of HHD workin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CF80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5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0A30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5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9F1E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06E8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D749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0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DFAB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B57F4" w14:paraId="59C43E77" w14:textId="77777777" w:rsidTr="00556072">
        <w:trPr>
          <w:trHeight w:val="243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1E6C" w14:textId="77777777" w:rsidR="003A13DE" w:rsidRPr="00EB57F4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>Head working economic sectors: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C6FD" w14:textId="77777777" w:rsidR="003A13DE" w:rsidRPr="00EB57F4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A2C3" w14:textId="77777777" w:rsidR="003A13DE" w:rsidRPr="00EB57F4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FE4A" w14:textId="77777777" w:rsidR="003A13DE" w:rsidRPr="00EB57F4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227D" w14:textId="77777777" w:rsidR="003A13DE" w:rsidRPr="00EB57F4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0BCB" w14:textId="77777777" w:rsidR="003A13DE" w:rsidRPr="00EB57F4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6AA7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A13DE" w:rsidRPr="00EB57F4" w14:paraId="4C50A36D" w14:textId="77777777" w:rsidTr="00556072">
        <w:trPr>
          <w:trHeight w:val="243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451A" w14:textId="77777777" w:rsidR="003A13DE" w:rsidRPr="00EB57F4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>Agricultur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E98A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069C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5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6058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0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E95C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8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3CA7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63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780E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B57F4" w14:paraId="7FF8A35D" w14:textId="77777777" w:rsidTr="00556072">
        <w:trPr>
          <w:trHeight w:val="243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6D7B" w14:textId="77777777" w:rsidR="003A13DE" w:rsidRPr="00EB57F4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>Industr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DC34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8C89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2ED9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14D2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4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9BE6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40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97B4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B57F4" w14:paraId="64B9A531" w14:textId="77777777" w:rsidTr="00556072">
        <w:trPr>
          <w:trHeight w:val="243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11DD" w14:textId="77777777" w:rsidR="003A13DE" w:rsidRPr="00EB57F4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>Service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EE21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9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2D3A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9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C2C1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4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3C8B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2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7B29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347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0A57E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B57F4" w14:paraId="0A1CED2E" w14:textId="77777777" w:rsidTr="00556072">
        <w:trPr>
          <w:trHeight w:val="243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4183" w14:textId="77777777" w:rsidR="003A13DE" w:rsidRPr="00EB57F4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>Other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09F8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3E98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1C58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2E9E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244A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6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E9E6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B57F4" w14:paraId="70426054" w14:textId="77777777" w:rsidTr="00556072">
        <w:trPr>
          <w:trHeight w:val="243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C246" w14:textId="77777777" w:rsidR="003A13DE" w:rsidRPr="00EB57F4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>Dependency Rati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B29F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3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6AA1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6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9FD8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4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F6E3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3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3EFF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6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C959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B57F4" w14:paraId="4B355D27" w14:textId="77777777" w:rsidTr="00556072">
        <w:trPr>
          <w:trHeight w:val="243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603D" w14:textId="77777777" w:rsidR="003A13DE" w:rsidRPr="00EB57F4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 xml:space="preserve"># Member age below 4 </w:t>
            </w:r>
            <w:proofErr w:type="spellStart"/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>yo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E964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4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6403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8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BA42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8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3C09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F8BD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1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51D7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B57F4" w14:paraId="624AB39D" w14:textId="77777777" w:rsidTr="00556072">
        <w:trPr>
          <w:trHeight w:val="243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75E9" w14:textId="77777777" w:rsidR="003A13DE" w:rsidRPr="00EB57F4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 xml:space="preserve"># Member age below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5-</w:t>
            </w:r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 xml:space="preserve">12 </w:t>
            </w:r>
            <w:proofErr w:type="spellStart"/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>yo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5632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7AE1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2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E4D9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543C" w14:textId="77777777" w:rsidR="003A13DE" w:rsidRPr="00EB57F4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1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8837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3***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A117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2]</w:t>
            </w:r>
          </w:p>
        </w:tc>
      </w:tr>
      <w:tr w:rsidR="003A13DE" w:rsidRPr="00EB57F4" w14:paraId="703B21CB" w14:textId="77777777" w:rsidTr="00556072">
        <w:trPr>
          <w:trHeight w:val="253"/>
        </w:trPr>
        <w:tc>
          <w:tcPr>
            <w:tcW w:w="323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97A14" w14:textId="77777777" w:rsidR="003A13DE" w:rsidRPr="00EB57F4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>Number of observations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D4E9F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>678913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DFF2F" w14:textId="77777777" w:rsidR="003A13DE" w:rsidRPr="00EB57F4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>862005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3643F" w14:textId="77777777" w:rsidR="003A13DE" w:rsidRPr="00EB57F4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9AB3D" w14:textId="77777777" w:rsidR="003A13DE" w:rsidRPr="00EB57F4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B57F4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</w:tbl>
    <w:p w14:paraId="278C5266" w14:textId="77777777" w:rsidR="003A13DE" w:rsidRDefault="003A13DE" w:rsidP="003A13DE">
      <w:pPr>
        <w:jc w:val="both"/>
        <w:rPr>
          <w:lang w:val="en-US"/>
        </w:rPr>
      </w:pPr>
    </w:p>
    <w:p w14:paraId="4D41CB07" w14:textId="77777777" w:rsidR="003A13DE" w:rsidRDefault="003A13DE" w:rsidP="003A13DE">
      <w:pPr>
        <w:rPr>
          <w:lang w:val="en-US"/>
        </w:rPr>
      </w:pPr>
      <w:r>
        <w:rPr>
          <w:lang w:val="en-US"/>
        </w:rPr>
        <w:br w:type="page"/>
      </w:r>
    </w:p>
    <w:p w14:paraId="70169951" w14:textId="77777777" w:rsidR="003A13DE" w:rsidRDefault="003A13DE" w:rsidP="003A13D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A4 </w:t>
      </w:r>
      <w:r>
        <w:rPr>
          <w:rFonts w:ascii="Times New Roman" w:hAnsi="Times New Roman" w:cs="Times New Roman"/>
          <w:sz w:val="24"/>
          <w:szCs w:val="24"/>
          <w:lang w:val="en-US"/>
        </w:rPr>
        <w:t>Descriptive statistics of key and control variables of individual level analysis – After the VFP</w:t>
      </w:r>
    </w:p>
    <w:tbl>
      <w:tblPr>
        <w:tblW w:w="9303" w:type="dxa"/>
        <w:tblLook w:val="04A0" w:firstRow="1" w:lastRow="0" w:firstColumn="1" w:lastColumn="0" w:noHBand="0" w:noVBand="1"/>
      </w:tblPr>
      <w:tblGrid>
        <w:gridCol w:w="3173"/>
        <w:gridCol w:w="964"/>
        <w:gridCol w:w="965"/>
        <w:gridCol w:w="964"/>
        <w:gridCol w:w="965"/>
        <w:gridCol w:w="1243"/>
        <w:gridCol w:w="1029"/>
      </w:tblGrid>
      <w:tr w:rsidR="003A13DE" w:rsidRPr="00E40203" w14:paraId="26E6CD52" w14:textId="77777777" w:rsidTr="00556072">
        <w:trPr>
          <w:trHeight w:val="265"/>
        </w:trPr>
        <w:tc>
          <w:tcPr>
            <w:tcW w:w="317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A719" w14:textId="77777777" w:rsidR="003A13DE" w:rsidRPr="00E40203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929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2880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Urban</w:t>
            </w:r>
          </w:p>
        </w:tc>
        <w:tc>
          <w:tcPr>
            <w:tcW w:w="1929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75BE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ural</w:t>
            </w:r>
          </w:p>
        </w:tc>
        <w:tc>
          <w:tcPr>
            <w:tcW w:w="124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B931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ff.</w:t>
            </w:r>
          </w:p>
        </w:tc>
        <w:tc>
          <w:tcPr>
            <w:tcW w:w="1029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5F4500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</w:t>
            </w:r>
          </w:p>
        </w:tc>
      </w:tr>
      <w:tr w:rsidR="003A13DE" w:rsidRPr="00E40203" w14:paraId="32957434" w14:textId="77777777" w:rsidTr="00556072">
        <w:trPr>
          <w:trHeight w:val="254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7EBA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DB1C4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959FD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D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DF1B7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EB2CD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D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E3A98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3] - [1]</w:t>
            </w:r>
          </w:p>
        </w:tc>
        <w:tc>
          <w:tcPr>
            <w:tcW w:w="1029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5A7DB6" w14:textId="77777777" w:rsidR="003A13DE" w:rsidRPr="00E40203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3A13DE" w:rsidRPr="00E40203" w14:paraId="591957E6" w14:textId="77777777" w:rsidTr="00556072">
        <w:trPr>
          <w:trHeight w:val="254"/>
        </w:trPr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7CB81" w14:textId="77777777" w:rsidR="003A13DE" w:rsidRPr="00E40203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6DAD3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1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584A7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2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ED6C1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3]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18D04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4]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BC9AB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5]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45839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[6]</w:t>
            </w:r>
          </w:p>
        </w:tc>
      </w:tr>
      <w:tr w:rsidR="003A13DE" w:rsidRPr="00E40203" w14:paraId="08D32B1A" w14:textId="77777777" w:rsidTr="00556072">
        <w:trPr>
          <w:trHeight w:val="254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008D" w14:textId="77777777" w:rsidR="003A13DE" w:rsidRPr="00E40203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>Log (working hours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ED94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7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FDC3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081D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3E7D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2849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41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616B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40203" w14:paraId="2E826083" w14:textId="77777777" w:rsidTr="00556072">
        <w:trPr>
          <w:trHeight w:val="254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4735" w14:textId="77777777" w:rsidR="003A13DE" w:rsidRPr="00E40203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>Log (female working hours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9006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12DF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9C94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5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89A5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5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7267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73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D619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2]</w:t>
            </w:r>
          </w:p>
        </w:tc>
      </w:tr>
      <w:tr w:rsidR="003A13DE" w:rsidRPr="00E40203" w14:paraId="2525C52C" w14:textId="77777777" w:rsidTr="00556072">
        <w:trPr>
          <w:trHeight w:val="254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5CDA" w14:textId="77777777" w:rsidR="003A13DE" w:rsidRPr="00E40203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>Ag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FA2D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.5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6829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.2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E89A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9.8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3196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6.44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38EF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60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02D1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25]</w:t>
            </w:r>
          </w:p>
        </w:tc>
      </w:tr>
      <w:tr w:rsidR="003A13DE" w:rsidRPr="00E40203" w14:paraId="6A507465" w14:textId="77777777" w:rsidTr="00556072">
        <w:trPr>
          <w:trHeight w:val="254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FA22" w14:textId="77777777" w:rsidR="003A13DE" w:rsidRPr="00E40203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>Gender: ma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B953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903A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CA33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EB27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3547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8CE1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40203" w14:paraId="49ED5797" w14:textId="77777777" w:rsidTr="00556072">
        <w:trPr>
          <w:trHeight w:val="254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43AC" w14:textId="77777777" w:rsidR="003A13DE" w:rsidRPr="00E40203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proofErr w:type="spellStart"/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>Marrital</w:t>
            </w:r>
            <w:proofErr w:type="spellEnd"/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 xml:space="preserve"> statu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F66E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7E60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0D5A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25DE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6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65FA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8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07BB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40203" w14:paraId="7A622EB3" w14:textId="77777777" w:rsidTr="00556072">
        <w:trPr>
          <w:trHeight w:val="254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20B6" w14:textId="77777777" w:rsidR="003A13DE" w:rsidRPr="00E40203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>The Highest diploma: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AC53" w14:textId="77777777" w:rsidR="003A13DE" w:rsidRPr="00E40203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CD8F" w14:textId="77777777" w:rsidR="003A13DE" w:rsidRPr="00E40203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C5E3" w14:textId="77777777" w:rsidR="003A13DE" w:rsidRPr="00E40203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4E43" w14:textId="77777777" w:rsidR="003A13DE" w:rsidRPr="00E40203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2E0A" w14:textId="77777777" w:rsidR="003A13DE" w:rsidRPr="00E40203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1D56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A13DE" w:rsidRPr="00E40203" w14:paraId="7E38FF04" w14:textId="77777777" w:rsidTr="00556072">
        <w:trPr>
          <w:trHeight w:val="254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8DA7" w14:textId="77777777" w:rsidR="003A13DE" w:rsidRPr="00E40203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>Elementar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06A0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027D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5180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580B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6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6ED8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6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2DEF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40203" w14:paraId="28FE1DC8" w14:textId="77777777" w:rsidTr="00556072">
        <w:trPr>
          <w:trHeight w:val="254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2A72" w14:textId="77777777" w:rsidR="003A13DE" w:rsidRPr="00E40203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>Junior 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4A21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B16D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697B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6715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2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4A79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6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E67D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40203" w14:paraId="20A5E954" w14:textId="77777777" w:rsidTr="00556072">
        <w:trPr>
          <w:trHeight w:val="254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495D" w14:textId="77777777" w:rsidR="003A13DE" w:rsidRPr="00E40203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>Senior hig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481B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0D0C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6C02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8317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AE4B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66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6225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40203" w14:paraId="1B8A0DF2" w14:textId="77777777" w:rsidTr="00556072">
        <w:trPr>
          <w:trHeight w:val="254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04B9" w14:textId="77777777" w:rsidR="003A13DE" w:rsidRPr="00E40203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>Universit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F271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AC99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315D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9712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2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8905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16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6BD9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40203" w14:paraId="1049B7C0" w14:textId="77777777" w:rsidTr="00556072">
        <w:trPr>
          <w:trHeight w:val="254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B38A" w14:textId="77777777" w:rsidR="003A13DE" w:rsidRPr="00E40203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>Economic sector: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7891" w14:textId="77777777" w:rsidR="003A13DE" w:rsidRPr="00E40203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3ECD" w14:textId="77777777" w:rsidR="003A13DE" w:rsidRPr="00E40203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F624" w14:textId="77777777" w:rsidR="003A13DE" w:rsidRPr="00E40203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C1B5" w14:textId="77777777" w:rsidR="003A13DE" w:rsidRPr="00E40203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158B" w14:textId="77777777" w:rsidR="003A13DE" w:rsidRPr="00E40203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58B3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A13DE" w:rsidRPr="00E40203" w14:paraId="34C3A5E4" w14:textId="77777777" w:rsidTr="00556072">
        <w:trPr>
          <w:trHeight w:val="254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09BA" w14:textId="77777777" w:rsidR="003A13DE" w:rsidRPr="00E40203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>Agricultur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21A0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D71C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1ACC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E4D8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F920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87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257A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40203" w14:paraId="1972E147" w14:textId="77777777" w:rsidTr="00556072">
        <w:trPr>
          <w:trHeight w:val="254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FD3C" w14:textId="77777777" w:rsidR="003A13DE" w:rsidRPr="00E40203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>Mining &amp; Quarryin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C5BA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7618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4492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644F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31A5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36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6608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40203" w14:paraId="16F4AF08" w14:textId="77777777" w:rsidTr="00556072">
        <w:trPr>
          <w:trHeight w:val="254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2640" w14:textId="77777777" w:rsidR="003A13DE" w:rsidRPr="00E40203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>Processing Industr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64B5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261B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B60C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B4D7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7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64B5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24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7454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40203" w14:paraId="3827B9E3" w14:textId="77777777" w:rsidTr="00556072">
        <w:trPr>
          <w:trHeight w:val="254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8AB1" w14:textId="77777777" w:rsidR="003A13DE" w:rsidRPr="00E40203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>Electricity &amp; ga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7866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C18F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895B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2C04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8BFD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5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5063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40203" w14:paraId="64D34AF3" w14:textId="77777777" w:rsidTr="00556072">
        <w:trPr>
          <w:trHeight w:val="254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FDB9" w14:textId="77777777" w:rsidR="003A13DE" w:rsidRPr="00E40203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>Construction/buildin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8E41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2A9B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51BB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291B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D729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3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1E60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40203" w14:paraId="519B0AF3" w14:textId="77777777" w:rsidTr="00556072">
        <w:trPr>
          <w:trHeight w:val="254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32B5" w14:textId="77777777" w:rsidR="003A13DE" w:rsidRPr="00E40203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>Tradin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08D8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1E0F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0C41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D52F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2F10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0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3B1F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40203" w14:paraId="0A2021F0" w14:textId="77777777" w:rsidTr="00556072">
        <w:trPr>
          <w:trHeight w:val="254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DB54" w14:textId="77777777" w:rsidR="003A13DE" w:rsidRPr="00E40203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>Hotel &amp; Restauran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F131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D02C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0CFD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1A0F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6441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33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CAEF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40203" w14:paraId="1D8A20A5" w14:textId="77777777" w:rsidTr="00556072">
        <w:trPr>
          <w:trHeight w:val="254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A6C4" w14:textId="77777777" w:rsidR="003A13DE" w:rsidRPr="00E40203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>IC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77FA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BCAA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8F90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5DEF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4C67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28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D631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40203" w14:paraId="18639745" w14:textId="77777777" w:rsidTr="00556072">
        <w:trPr>
          <w:trHeight w:val="254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23BF" w14:textId="77777777" w:rsidR="003A13DE" w:rsidRPr="00E40203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>Finance &amp; insuranc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2D02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584E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731D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0405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D730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5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F5BA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40203" w14:paraId="4D5B9947" w14:textId="77777777" w:rsidTr="00556072">
        <w:trPr>
          <w:trHeight w:val="254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FC78" w14:textId="77777777" w:rsidR="003A13DE" w:rsidRPr="00E40203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>Educational servic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6F98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F88E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2D5C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1117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8410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1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1216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40203" w14:paraId="7CF4B409" w14:textId="77777777" w:rsidTr="00556072">
        <w:trPr>
          <w:trHeight w:val="254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16FA" w14:textId="77777777" w:rsidR="003A13DE" w:rsidRPr="00E40203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>Health servic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5B05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C5BB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549A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5E3B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D674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5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CB86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40203" w14:paraId="2737F5A3" w14:textId="77777777" w:rsidTr="00556072">
        <w:trPr>
          <w:trHeight w:val="254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ADBC" w14:textId="77777777" w:rsidR="003A13DE" w:rsidRPr="00E40203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>Public servic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F7DD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A8B5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61646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5233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2F0B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2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7B88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40203" w14:paraId="18FF1BFC" w14:textId="77777777" w:rsidTr="00556072">
        <w:trPr>
          <w:trHeight w:val="254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30FA" w14:textId="77777777" w:rsidR="003A13DE" w:rsidRPr="00E40203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>Other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BA97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0F8B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156B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A679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72C8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18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4231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40203" w14:paraId="05CA64B7" w14:textId="77777777" w:rsidTr="00556072">
        <w:trPr>
          <w:trHeight w:val="254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3F48" w14:textId="77777777" w:rsidR="003A13DE" w:rsidRPr="00E40203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>Head of HHD workin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717E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BB6D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1777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2C64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7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AB0E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78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10CC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40203" w14:paraId="10635690" w14:textId="77777777" w:rsidTr="00556072">
        <w:trPr>
          <w:trHeight w:val="254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64AC" w14:textId="77777777" w:rsidR="003A13DE" w:rsidRPr="00E40203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>Head working economic sectors: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EA0E" w14:textId="77777777" w:rsidR="003A13DE" w:rsidRPr="00E40203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178B" w14:textId="77777777" w:rsidR="003A13DE" w:rsidRPr="00E40203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FE19" w14:textId="77777777" w:rsidR="003A13DE" w:rsidRPr="00E40203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CD51" w14:textId="77777777" w:rsidR="003A13DE" w:rsidRPr="00E40203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53CD" w14:textId="77777777" w:rsidR="003A13DE" w:rsidRPr="00E40203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9BDE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A13DE" w:rsidRPr="00E40203" w14:paraId="45EC68D8" w14:textId="77777777" w:rsidTr="00556072">
        <w:trPr>
          <w:trHeight w:val="254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8DA8" w14:textId="77777777" w:rsidR="003A13DE" w:rsidRPr="00E40203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>Agricultur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3A79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28FE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8DFD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E42D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8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4DD7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97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137C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40203" w14:paraId="3CDE6B0A" w14:textId="77777777" w:rsidTr="00556072">
        <w:trPr>
          <w:trHeight w:val="254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F66B" w14:textId="77777777" w:rsidR="003A13DE" w:rsidRPr="00E40203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>Industr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3971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8456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9A61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4B7D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C27E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25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2B92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40203" w14:paraId="0952FC65" w14:textId="77777777" w:rsidTr="00556072">
        <w:trPr>
          <w:trHeight w:val="254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20CC" w14:textId="77777777" w:rsidR="003A13DE" w:rsidRPr="00E40203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>Servic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F47E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836D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DDE3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3FE1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4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82AA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74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8B34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40203" w14:paraId="00D8CB78" w14:textId="77777777" w:rsidTr="00556072">
        <w:trPr>
          <w:trHeight w:val="254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7280" w14:textId="77777777" w:rsidR="003A13DE" w:rsidRPr="00E40203" w:rsidRDefault="003A13DE" w:rsidP="00556072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>Other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811A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8BCC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0AA4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2765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243C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21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E3C6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0]</w:t>
            </w:r>
          </w:p>
        </w:tc>
      </w:tr>
      <w:tr w:rsidR="003A13DE" w:rsidRPr="00E40203" w14:paraId="56C1E3CA" w14:textId="77777777" w:rsidTr="00556072">
        <w:trPr>
          <w:trHeight w:val="254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7856" w14:textId="77777777" w:rsidR="003A13DE" w:rsidRPr="00E40203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>Dependency Rati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487F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F987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99E2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2946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48C8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8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FF25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40203" w14:paraId="03C42FD6" w14:textId="77777777" w:rsidTr="00556072">
        <w:trPr>
          <w:trHeight w:val="254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A2CF" w14:textId="77777777" w:rsidR="003A13DE" w:rsidRPr="00E40203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 xml:space="preserve"># Member age below 4 </w:t>
            </w:r>
            <w:proofErr w:type="spellStart"/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>yo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DBA9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8A8F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5138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7D7A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8AA2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33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5679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1]</w:t>
            </w:r>
          </w:p>
        </w:tc>
      </w:tr>
      <w:tr w:rsidR="003A13DE" w:rsidRPr="00E40203" w14:paraId="641065A1" w14:textId="77777777" w:rsidTr="00556072">
        <w:trPr>
          <w:trHeight w:val="254"/>
        </w:trPr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C9FC" w14:textId="77777777" w:rsidR="003A13DE" w:rsidRPr="00E40203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 xml:space="preserve"># Member age below </w:t>
            </w:r>
            <w:r>
              <w:rPr>
                <w:rFonts w:ascii="Times New Roman" w:eastAsia="Times New Roman" w:hAnsi="Times New Roman" w:cs="Times New Roman"/>
                <w:lang w:eastAsia="en-AU"/>
              </w:rPr>
              <w:t>5-</w:t>
            </w:r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 xml:space="preserve">12 </w:t>
            </w:r>
            <w:proofErr w:type="spellStart"/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>yo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8696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119E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AE3E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642D" w14:textId="77777777" w:rsidR="003A13DE" w:rsidRPr="00E40203" w:rsidRDefault="003A13DE" w:rsidP="0055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02AB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27*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1863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0.002]</w:t>
            </w:r>
          </w:p>
        </w:tc>
      </w:tr>
      <w:tr w:rsidR="003A13DE" w:rsidRPr="00E40203" w14:paraId="58BA10A5" w14:textId="77777777" w:rsidTr="00556072">
        <w:trPr>
          <w:trHeight w:val="265"/>
        </w:trPr>
        <w:tc>
          <w:tcPr>
            <w:tcW w:w="317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7BF42" w14:textId="77777777" w:rsidR="003A13DE" w:rsidRPr="00E40203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>Number of observations</w:t>
            </w:r>
          </w:p>
        </w:tc>
        <w:tc>
          <w:tcPr>
            <w:tcW w:w="1929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124C9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>715990</w:t>
            </w:r>
          </w:p>
        </w:tc>
        <w:tc>
          <w:tcPr>
            <w:tcW w:w="1929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D1CBE" w14:textId="77777777" w:rsidR="003A13DE" w:rsidRPr="00E40203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>956322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48A40" w14:textId="77777777" w:rsidR="003A13DE" w:rsidRPr="00E40203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8A260" w14:textId="77777777" w:rsidR="003A13DE" w:rsidRPr="00E40203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E40203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</w:tr>
    </w:tbl>
    <w:p w14:paraId="751D66A0" w14:textId="77777777" w:rsidR="003A13DE" w:rsidRDefault="003A13DE" w:rsidP="003A13DE">
      <w:pPr>
        <w:jc w:val="both"/>
        <w:rPr>
          <w:lang w:val="en-US"/>
        </w:rPr>
      </w:pPr>
    </w:p>
    <w:p w14:paraId="03F6FC6B" w14:textId="77777777" w:rsidR="003A13DE" w:rsidRDefault="003A13DE" w:rsidP="003A13DE">
      <w:pPr>
        <w:rPr>
          <w:lang w:val="en-US"/>
        </w:rPr>
      </w:pPr>
      <w:r>
        <w:rPr>
          <w:lang w:val="en-US"/>
        </w:rPr>
        <w:br w:type="page"/>
      </w:r>
    </w:p>
    <w:p w14:paraId="353E44C0" w14:textId="77777777" w:rsidR="003A13DE" w:rsidRDefault="003A13DE" w:rsidP="003A13DE">
      <w:pPr>
        <w:rPr>
          <w:lang w:val="en-US"/>
        </w:rPr>
        <w:sectPr w:rsidR="003A13DE" w:rsidSect="00D636E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0E05636" w14:textId="77777777" w:rsidR="003A13DE" w:rsidRDefault="003A13DE" w:rsidP="003A13DE">
      <w:pPr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8184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A5 </w:t>
      </w:r>
      <w:r w:rsidRPr="00381840">
        <w:rPr>
          <w:rFonts w:ascii="Times New Roman" w:hAnsi="Times New Roman" w:cs="Times New Roman"/>
          <w:sz w:val="24"/>
          <w:szCs w:val="24"/>
          <w:lang w:val="en-US"/>
        </w:rPr>
        <w:t>Table 5: The impact of VFP on rural unemployment</w:t>
      </w:r>
    </w:p>
    <w:tbl>
      <w:tblPr>
        <w:tblW w:w="13471" w:type="dxa"/>
        <w:tblLook w:val="04A0" w:firstRow="1" w:lastRow="0" w:firstColumn="1" w:lastColumn="0" w:noHBand="0" w:noVBand="1"/>
      </w:tblPr>
      <w:tblGrid>
        <w:gridCol w:w="3374"/>
        <w:gridCol w:w="1682"/>
        <w:gridCol w:w="1682"/>
        <w:gridCol w:w="1682"/>
        <w:gridCol w:w="1682"/>
        <w:gridCol w:w="1682"/>
        <w:gridCol w:w="1687"/>
      </w:tblGrid>
      <w:tr w:rsidR="003A13DE" w:rsidRPr="00381840" w14:paraId="78C0CCA5" w14:textId="77777777" w:rsidTr="00556072">
        <w:trPr>
          <w:trHeight w:val="290"/>
        </w:trPr>
        <w:tc>
          <w:tcPr>
            <w:tcW w:w="337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3501" w14:textId="77777777" w:rsidR="003A13DE" w:rsidRPr="00381840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0097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6239B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pendent variable: Unemployment</w:t>
            </w:r>
          </w:p>
        </w:tc>
      </w:tr>
      <w:tr w:rsidR="003A13DE" w:rsidRPr="00381840" w14:paraId="22540B97" w14:textId="77777777" w:rsidTr="00556072">
        <w:trPr>
          <w:trHeight w:val="279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BFE5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61AC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1]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E723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2]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19E2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3]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C9B8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4]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70C9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5]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99CC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[6]</w:t>
            </w:r>
          </w:p>
        </w:tc>
      </w:tr>
      <w:tr w:rsidR="003A13DE" w:rsidRPr="00381840" w14:paraId="3A187273" w14:textId="77777777" w:rsidTr="00556072">
        <w:trPr>
          <w:trHeight w:val="279"/>
        </w:trPr>
        <w:tc>
          <w:tcPr>
            <w:tcW w:w="33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6997" w14:textId="77777777" w:rsidR="003A13DE" w:rsidRPr="00381840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6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6F23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6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9524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6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50A3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6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266D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6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F9B2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6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D837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3A13DE" w:rsidRPr="00381840" w14:paraId="53E4D6F3" w14:textId="77777777" w:rsidTr="00556072">
        <w:trPr>
          <w:trHeight w:val="279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6FA8" w14:textId="77777777" w:rsidR="003A13DE" w:rsidRPr="00381840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os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5D9E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4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4B37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3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6E7F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4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DF2B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8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5713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67AB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1</w:t>
            </w:r>
          </w:p>
        </w:tc>
      </w:tr>
      <w:tr w:rsidR="003A13DE" w:rsidRPr="00381840" w14:paraId="69D87704" w14:textId="77777777" w:rsidTr="00556072">
        <w:trPr>
          <w:trHeight w:val="279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FB3A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9678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proofErr w:type="gramStart"/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)*</w:t>
            </w:r>
            <w:proofErr w:type="gramEnd"/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4E7D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proofErr w:type="gramStart"/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)*</w:t>
            </w:r>
            <w:proofErr w:type="gramEnd"/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E389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proofErr w:type="gramStart"/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)*</w:t>
            </w:r>
            <w:proofErr w:type="gramEnd"/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B53E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proofErr w:type="gramStart"/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)*</w:t>
            </w:r>
            <w:proofErr w:type="gramEnd"/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E762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proofErr w:type="gramStart"/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)*</w:t>
            </w:r>
            <w:proofErr w:type="gramEnd"/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8EF7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proofErr w:type="gramStart"/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)*</w:t>
            </w:r>
            <w:proofErr w:type="gramEnd"/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</w:tr>
      <w:tr w:rsidR="003A13DE" w:rsidRPr="00381840" w14:paraId="28319ADF" w14:textId="77777777" w:rsidTr="00556072">
        <w:trPr>
          <w:trHeight w:val="279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B3D7" w14:textId="77777777" w:rsidR="003A13DE" w:rsidRPr="00381840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proofErr w:type="spellStart"/>
            <w:r w:rsidRPr="0038184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Desa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FB5A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11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60AC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6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6A12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5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083B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BB84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88FF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19</w:t>
            </w:r>
          </w:p>
        </w:tc>
      </w:tr>
      <w:tr w:rsidR="003A13DE" w:rsidRPr="00381840" w14:paraId="4E2E4217" w14:textId="77777777" w:rsidTr="00556072">
        <w:trPr>
          <w:trHeight w:val="279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16C9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D237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proofErr w:type="gramStart"/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)*</w:t>
            </w:r>
            <w:proofErr w:type="gramEnd"/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86D6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proofErr w:type="gramStart"/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)*</w:t>
            </w:r>
            <w:proofErr w:type="gramEnd"/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8712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proofErr w:type="gramStart"/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)*</w:t>
            </w:r>
            <w:proofErr w:type="gramEnd"/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BABF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proofErr w:type="gramStart"/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)*</w:t>
            </w:r>
            <w:proofErr w:type="gramEnd"/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F8F1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proofErr w:type="gramStart"/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)*</w:t>
            </w:r>
            <w:proofErr w:type="gramEnd"/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214C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proofErr w:type="gramStart"/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0)*</w:t>
            </w:r>
            <w:proofErr w:type="gramEnd"/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</w:tr>
      <w:tr w:rsidR="003A13DE" w:rsidRPr="00381840" w14:paraId="102AAA16" w14:textId="77777777" w:rsidTr="00556072">
        <w:trPr>
          <w:trHeight w:val="279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5242" w14:textId="77777777" w:rsidR="003A13DE" w:rsidRPr="00381840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ost X </w:t>
            </w:r>
            <w:proofErr w:type="spellStart"/>
            <w:r w:rsidRPr="0038184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Desa</w:t>
            </w:r>
            <w:proofErr w:type="spellEnd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8904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2C87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1B3A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0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2DEC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2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BD3B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2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679D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025</w:t>
            </w:r>
          </w:p>
        </w:tc>
      </w:tr>
      <w:tr w:rsidR="003A13DE" w:rsidRPr="00381840" w14:paraId="4A31257A" w14:textId="77777777" w:rsidTr="00556072">
        <w:trPr>
          <w:trHeight w:val="279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BC5F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730F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proofErr w:type="gramStart"/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)*</w:t>
            </w:r>
            <w:proofErr w:type="gramEnd"/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EB87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001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7528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0.001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5494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proofErr w:type="gramStart"/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)*</w:t>
            </w:r>
            <w:proofErr w:type="gramEnd"/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6B77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proofErr w:type="gramStart"/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)*</w:t>
            </w:r>
            <w:proofErr w:type="gramEnd"/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6275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(</w:t>
            </w:r>
            <w:proofErr w:type="gramStart"/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01)*</w:t>
            </w:r>
            <w:proofErr w:type="gramEnd"/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*</w:t>
            </w:r>
          </w:p>
        </w:tc>
      </w:tr>
      <w:tr w:rsidR="003A13DE" w:rsidRPr="00381840" w14:paraId="0D9486C8" w14:textId="77777777" w:rsidTr="00556072">
        <w:trPr>
          <w:trHeight w:val="279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A6A4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BBF1" w14:textId="77777777" w:rsidR="003A13DE" w:rsidRPr="00381840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E8A3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9820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AE1C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41A2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DF68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A13DE" w:rsidRPr="00381840" w14:paraId="5B47E3ED" w14:textId="77777777" w:rsidTr="00556072">
        <w:trPr>
          <w:trHeight w:val="279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4CA6" w14:textId="77777777" w:rsidR="003A13DE" w:rsidRPr="00381840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umber of observation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334E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,250,60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F73F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,250,60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29C3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,250,60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2409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,250,60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5366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,250,60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39A2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,250,608</w:t>
            </w:r>
          </w:p>
        </w:tc>
      </w:tr>
      <w:tr w:rsidR="003A13DE" w:rsidRPr="00381840" w14:paraId="0C10BB41" w14:textId="77777777" w:rsidTr="00556072">
        <w:trPr>
          <w:trHeight w:val="325"/>
        </w:trPr>
        <w:tc>
          <w:tcPr>
            <w:tcW w:w="3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FE079" w14:textId="77777777" w:rsidR="003A13DE" w:rsidRPr="00381840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R</w:t>
            </w:r>
            <w:r w:rsidRPr="00381840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  <w:lang w:eastAsia="en-AU"/>
              </w:rPr>
              <w:t>2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378F1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2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3A07A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8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02384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0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F4577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5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896C9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6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D6B78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68</w:t>
            </w:r>
          </w:p>
        </w:tc>
      </w:tr>
      <w:tr w:rsidR="003A13DE" w:rsidRPr="00381840" w14:paraId="716695D5" w14:textId="77777777" w:rsidTr="00556072">
        <w:trPr>
          <w:trHeight w:val="279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6C39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CF14" w14:textId="77777777" w:rsidR="003A13DE" w:rsidRPr="00381840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FC39" w14:textId="77777777" w:rsidR="003A13DE" w:rsidRPr="00381840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D4E6" w14:textId="77777777" w:rsidR="003A13DE" w:rsidRPr="00381840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4C40" w14:textId="77777777" w:rsidR="003A13DE" w:rsidRPr="00381840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2524" w14:textId="77777777" w:rsidR="003A13DE" w:rsidRPr="00381840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B384" w14:textId="77777777" w:rsidR="003A13DE" w:rsidRPr="00381840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A13DE" w:rsidRPr="00381840" w14:paraId="656E8D0C" w14:textId="77777777" w:rsidTr="00556072">
        <w:trPr>
          <w:trHeight w:val="279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0624" w14:textId="77777777" w:rsidR="003A13DE" w:rsidRPr="00381840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istrict Fixed Effec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4D00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BC23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5AF6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7DCF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6484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C83C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</w:tr>
      <w:tr w:rsidR="003A13DE" w:rsidRPr="00381840" w14:paraId="763898FB" w14:textId="77777777" w:rsidTr="00556072">
        <w:trPr>
          <w:trHeight w:val="279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F633" w14:textId="77777777" w:rsidR="003A13DE" w:rsidRPr="00381840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ontrol variables include: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F180" w14:textId="77777777" w:rsidR="003A13DE" w:rsidRPr="00381840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6F5A" w14:textId="77777777" w:rsidR="003A13DE" w:rsidRPr="00381840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9DD9" w14:textId="77777777" w:rsidR="003A13DE" w:rsidRPr="00381840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529E" w14:textId="77777777" w:rsidR="003A13DE" w:rsidRPr="00381840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477F" w14:textId="77777777" w:rsidR="003A13DE" w:rsidRPr="00381840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B3A5" w14:textId="77777777" w:rsidR="003A13DE" w:rsidRPr="00381840" w:rsidRDefault="003A13DE" w:rsidP="0055607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3A13DE" w:rsidRPr="00381840" w14:paraId="4CB0E826" w14:textId="77777777" w:rsidTr="00556072">
        <w:trPr>
          <w:trHeight w:val="279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BF6E" w14:textId="77777777" w:rsidR="003A13DE" w:rsidRPr="00381840" w:rsidRDefault="003A13DE" w:rsidP="0055607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ersonal characteristic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CEAD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BC76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A6DA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C494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21E7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8758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</w:tr>
      <w:tr w:rsidR="003A13DE" w:rsidRPr="00381840" w14:paraId="043456E3" w14:textId="77777777" w:rsidTr="00556072">
        <w:trPr>
          <w:trHeight w:val="279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E7F3" w14:textId="77777777" w:rsidR="003A13DE" w:rsidRPr="00381840" w:rsidRDefault="003A13DE" w:rsidP="0055607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ducatio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2F91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A2CB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2CC5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7868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E48E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ECF6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</w:tr>
      <w:tr w:rsidR="003A13DE" w:rsidRPr="00381840" w14:paraId="56C9F161" w14:textId="77777777" w:rsidTr="00556072">
        <w:trPr>
          <w:trHeight w:val="279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FACF" w14:textId="77777777" w:rsidR="003A13DE" w:rsidRPr="00381840" w:rsidRDefault="003A13DE" w:rsidP="0055607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conomic Sector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C7D2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76FD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AE7C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BE83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7DE9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10B7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</w:tr>
      <w:tr w:rsidR="003A13DE" w:rsidRPr="00381840" w14:paraId="4B9373AA" w14:textId="77777777" w:rsidTr="00556072">
        <w:trPr>
          <w:trHeight w:val="279"/>
        </w:trPr>
        <w:tc>
          <w:tcPr>
            <w:tcW w:w="3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F939" w14:textId="77777777" w:rsidR="003A13DE" w:rsidRPr="00381840" w:rsidRDefault="003A13DE" w:rsidP="0055607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ead of the household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B12A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473D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C4BB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FE0B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CA1B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4D0C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</w:tr>
      <w:tr w:rsidR="003A13DE" w:rsidRPr="00381840" w14:paraId="2D60CCDB" w14:textId="77777777" w:rsidTr="00556072">
        <w:trPr>
          <w:trHeight w:val="290"/>
        </w:trPr>
        <w:tc>
          <w:tcPr>
            <w:tcW w:w="337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92456" w14:textId="77777777" w:rsidR="003A13DE" w:rsidRPr="00381840" w:rsidRDefault="003A13DE" w:rsidP="00556072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mber of household</w:t>
            </w:r>
          </w:p>
        </w:tc>
        <w:tc>
          <w:tcPr>
            <w:tcW w:w="16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3E071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16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629CA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16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E02F2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16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3F295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16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DEA91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</w:t>
            </w:r>
          </w:p>
        </w:tc>
        <w:tc>
          <w:tcPr>
            <w:tcW w:w="168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C6524" w14:textId="77777777" w:rsidR="003A13DE" w:rsidRPr="00381840" w:rsidRDefault="003A13DE" w:rsidP="0055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38184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</w:t>
            </w:r>
          </w:p>
        </w:tc>
      </w:tr>
    </w:tbl>
    <w:p w14:paraId="759FAF8F" w14:textId="77777777" w:rsidR="003A13DE" w:rsidRPr="001C0CA3" w:rsidRDefault="003A13DE" w:rsidP="003A13DE">
      <w:pPr>
        <w:spacing w:after="100" w:afterAutospacing="1" w:line="240" w:lineRule="auto"/>
        <w:jc w:val="both"/>
        <w:rPr>
          <w:rFonts w:ascii="Times New Roman" w:hAnsi="Times New Roman" w:cs="Times New Roman"/>
          <w:lang w:val="en-US"/>
        </w:rPr>
      </w:pPr>
      <w:r w:rsidRPr="00381840">
        <w:rPr>
          <w:rFonts w:ascii="Times New Roman" w:hAnsi="Times New Roman" w:cs="Times New Roman"/>
          <w:lang w:val="en-US"/>
        </w:rPr>
        <w:t xml:space="preserve">Notes: This table presents the impact of the VFP on village </w:t>
      </w:r>
      <w:proofErr w:type="spellStart"/>
      <w:r w:rsidRPr="00381840">
        <w:rPr>
          <w:rFonts w:ascii="Times New Roman" w:hAnsi="Times New Roman" w:cs="Times New Roman"/>
          <w:lang w:val="en-US"/>
        </w:rPr>
        <w:t>labour</w:t>
      </w:r>
      <w:proofErr w:type="spellEnd"/>
      <w:r w:rsidRPr="00381840">
        <w:rPr>
          <w:rFonts w:ascii="Times New Roman" w:hAnsi="Times New Roman" w:cs="Times New Roman"/>
          <w:lang w:val="en-US"/>
        </w:rPr>
        <w:t xml:space="preserve"> market. The outcome variable is </w:t>
      </w:r>
      <w:r>
        <w:rPr>
          <w:rFonts w:ascii="Times New Roman" w:hAnsi="Times New Roman" w:cs="Times New Roman"/>
          <w:lang w:val="en-US"/>
        </w:rPr>
        <w:t>indicator variable that is 1 if labor force is not working and 0 otherwise</w:t>
      </w:r>
      <w:r w:rsidRPr="00381840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Control variables included in the model are presented in the Table 1 and 2. </w:t>
      </w:r>
      <w:r w:rsidRPr="00381840">
        <w:rPr>
          <w:rFonts w:ascii="Times New Roman" w:hAnsi="Times New Roman" w:cs="Times New Roman"/>
          <w:lang w:val="en-US"/>
        </w:rPr>
        <w:t xml:space="preserve"> </w:t>
      </w:r>
      <w:r w:rsidRPr="00717CB2">
        <w:rPr>
          <w:rFonts w:ascii="Times New Roman" w:hAnsi="Times New Roman" w:cs="Times New Roman"/>
          <w:sz w:val="20"/>
          <w:szCs w:val="20"/>
          <w:lang w:val="en-US"/>
        </w:rPr>
        <w:t xml:space="preserve">All standard errors are clustered at the household level.  </w:t>
      </w:r>
      <w:proofErr w:type="gramStart"/>
      <w:r w:rsidRPr="005A3739">
        <w:rPr>
          <w:rFonts w:ascii="Times New Roman" w:hAnsi="Times New Roman" w:cs="Times New Roman"/>
          <w:lang w:val="en-US"/>
        </w:rPr>
        <w:t>*,*</w:t>
      </w:r>
      <w:proofErr w:type="gramEnd"/>
      <w:r w:rsidRPr="005A3739">
        <w:rPr>
          <w:rFonts w:ascii="Times New Roman" w:hAnsi="Times New Roman" w:cs="Times New Roman"/>
          <w:lang w:val="en-US"/>
        </w:rPr>
        <w:t>*, and *** represent statistical significance at 10, 5, and 1 percent, respectively.</w:t>
      </w:r>
    </w:p>
    <w:p w14:paraId="0A1EF2E2" w14:textId="77777777" w:rsidR="003A13DE" w:rsidRPr="00381840" w:rsidRDefault="003A13DE" w:rsidP="003A13DE">
      <w:pPr>
        <w:rPr>
          <w:rFonts w:ascii="Times New Roman" w:hAnsi="Times New Roman" w:cs="Times New Roman"/>
          <w:lang w:val="en-US"/>
        </w:rPr>
      </w:pPr>
    </w:p>
    <w:p w14:paraId="624BD60F" w14:textId="77777777" w:rsidR="004E3911" w:rsidRDefault="003A13DE"/>
    <w:sectPr w:rsidR="004E3911" w:rsidSect="00381840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useo Sans">
    <w:altName w:val="Museo 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FLFBRR+Aria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4020B8"/>
    <w:multiLevelType w:val="multilevel"/>
    <w:tmpl w:val="58E0EAE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i w:val="0"/>
        <w:iCs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F436B75"/>
    <w:multiLevelType w:val="multilevel"/>
    <w:tmpl w:val="58E0EAE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i w:val="0"/>
        <w:iCs w:val="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332D0180"/>
    <w:multiLevelType w:val="hybridMultilevel"/>
    <w:tmpl w:val="73143016"/>
    <w:lvl w:ilvl="0" w:tplc="3FAABE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7237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D8D0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BA7D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6412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A0E0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641C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163B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B89D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62565674"/>
    <w:multiLevelType w:val="hybridMultilevel"/>
    <w:tmpl w:val="DEE69DB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743E4C"/>
    <w:multiLevelType w:val="hybridMultilevel"/>
    <w:tmpl w:val="680CFEB8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6329661">
    <w:abstractNumId w:val="0"/>
  </w:num>
  <w:num w:numId="2" w16cid:durableId="2045907900">
    <w:abstractNumId w:val="4"/>
  </w:num>
  <w:num w:numId="3" w16cid:durableId="1514298548">
    <w:abstractNumId w:val="1"/>
  </w:num>
  <w:num w:numId="4" w16cid:durableId="801776520">
    <w:abstractNumId w:val="2"/>
  </w:num>
  <w:num w:numId="5" w16cid:durableId="144869265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3DE"/>
    <w:rsid w:val="00210F1D"/>
    <w:rsid w:val="003A13DE"/>
    <w:rsid w:val="009B64BF"/>
    <w:rsid w:val="00E73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33979"/>
  <w15:chartTrackingRefBased/>
  <w15:docId w15:val="{12E04C11-7D9A-4653-ABBF-1579B9AC0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13DE"/>
  </w:style>
  <w:style w:type="paragraph" w:styleId="Heading1">
    <w:name w:val="heading 1"/>
    <w:basedOn w:val="Normal"/>
    <w:next w:val="Normal"/>
    <w:link w:val="Heading1Char"/>
    <w:uiPriority w:val="9"/>
    <w:qFormat/>
    <w:rsid w:val="003A13D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13D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13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A13D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3A13D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13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3A13DE"/>
    <w:pPr>
      <w:ind w:left="720"/>
      <w:contextualSpacing/>
    </w:pPr>
  </w:style>
  <w:style w:type="table" w:styleId="TableGrid">
    <w:name w:val="Table Grid"/>
    <w:basedOn w:val="TableNormal"/>
    <w:uiPriority w:val="39"/>
    <w:rsid w:val="003A13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3A13D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A13D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A13DE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3A13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A13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13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13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3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3D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A13DE"/>
    <w:rPr>
      <w:color w:val="0000FF"/>
      <w:u w:val="single"/>
    </w:rPr>
  </w:style>
  <w:style w:type="character" w:customStyle="1" w:styleId="A6">
    <w:name w:val="A6"/>
    <w:uiPriority w:val="99"/>
    <w:rsid w:val="003A13DE"/>
    <w:rPr>
      <w:rFonts w:cs="Museo Sans"/>
      <w:color w:val="403F41"/>
      <w:sz w:val="18"/>
      <w:szCs w:val="18"/>
    </w:rPr>
  </w:style>
  <w:style w:type="paragraph" w:customStyle="1" w:styleId="Default">
    <w:name w:val="Default"/>
    <w:rsid w:val="003A13DE"/>
    <w:pPr>
      <w:autoSpaceDE w:val="0"/>
      <w:autoSpaceDN w:val="0"/>
      <w:adjustRightInd w:val="0"/>
      <w:spacing w:after="0" w:line="240" w:lineRule="auto"/>
    </w:pPr>
    <w:rPr>
      <w:rFonts w:ascii="FLFBRR+Arial" w:hAnsi="FLFBRR+Arial" w:cs="FLFBRR+Arial"/>
      <w:color w:val="000000"/>
      <w:sz w:val="24"/>
      <w:szCs w:val="24"/>
    </w:rPr>
  </w:style>
  <w:style w:type="paragraph" w:customStyle="1" w:styleId="Pa0">
    <w:name w:val="Pa0"/>
    <w:basedOn w:val="Default"/>
    <w:next w:val="Default"/>
    <w:uiPriority w:val="99"/>
    <w:rsid w:val="003A13DE"/>
    <w:pPr>
      <w:spacing w:line="241" w:lineRule="atLeast"/>
    </w:pPr>
    <w:rPr>
      <w:rFonts w:ascii="Museo Sans" w:hAnsi="Museo Sans" w:cstheme="minorBidi"/>
      <w:color w:val="auto"/>
    </w:rPr>
  </w:style>
  <w:style w:type="paragraph" w:customStyle="1" w:styleId="Pa23">
    <w:name w:val="Pa23"/>
    <w:basedOn w:val="Default"/>
    <w:next w:val="Default"/>
    <w:uiPriority w:val="99"/>
    <w:rsid w:val="003A13DE"/>
    <w:pPr>
      <w:spacing w:line="241" w:lineRule="atLeast"/>
    </w:pPr>
    <w:rPr>
      <w:rFonts w:ascii="Museo Sans" w:hAnsi="Museo Sans" w:cstheme="minorBidi"/>
      <w:color w:val="auto"/>
    </w:rPr>
  </w:style>
  <w:style w:type="paragraph" w:styleId="NormalWeb">
    <w:name w:val="Normal (Web)"/>
    <w:basedOn w:val="Normal"/>
    <w:uiPriority w:val="99"/>
    <w:unhideWhenUsed/>
    <w:rsid w:val="003A13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3A13DE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3A13D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A13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13DE"/>
  </w:style>
  <w:style w:type="paragraph" w:styleId="Footer">
    <w:name w:val="footer"/>
    <w:basedOn w:val="Normal"/>
    <w:link w:val="FooterChar"/>
    <w:uiPriority w:val="99"/>
    <w:unhideWhenUsed/>
    <w:rsid w:val="003A13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13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431</Words>
  <Characters>8162</Characters>
  <Application>Microsoft Office Word</Application>
  <DocSecurity>0</DocSecurity>
  <Lines>68</Lines>
  <Paragraphs>19</Paragraphs>
  <ScaleCrop>false</ScaleCrop>
  <Company/>
  <LinksUpToDate>false</LinksUpToDate>
  <CharactersWithSpaces>9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Rammohan</dc:creator>
  <cp:keywords/>
  <dc:description/>
  <cp:lastModifiedBy>Anu Rammohan</cp:lastModifiedBy>
  <cp:revision>1</cp:revision>
  <dcterms:created xsi:type="dcterms:W3CDTF">2023-03-07T03:08:00Z</dcterms:created>
  <dcterms:modified xsi:type="dcterms:W3CDTF">2023-03-07T03:10:00Z</dcterms:modified>
</cp:coreProperties>
</file>